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22" w:type="dxa"/>
        <w:tblInd w:w="-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1619"/>
        <w:gridCol w:w="708"/>
        <w:gridCol w:w="1252"/>
        <w:gridCol w:w="969"/>
        <w:gridCol w:w="553"/>
        <w:gridCol w:w="1492"/>
        <w:gridCol w:w="67"/>
        <w:gridCol w:w="850"/>
        <w:gridCol w:w="1276"/>
        <w:gridCol w:w="1100"/>
        <w:tblGridChange w:id="0">
          <w:tblGrid>
            <w:gridCol w:w="536"/>
            <w:gridCol w:w="1619"/>
            <w:gridCol w:w="708"/>
            <w:gridCol w:w="1252"/>
            <w:gridCol w:w="969"/>
            <w:gridCol w:w="553"/>
            <w:gridCol w:w="1492"/>
            <w:gridCol w:w="67"/>
            <w:gridCol w:w="850"/>
            <w:gridCol w:w="1276"/>
            <w:gridCol w:w="1100"/>
          </w:tblGrid>
        </w:tblGridChange>
      </w:tblGrid>
      <w:tr w:rsidR="00704FF6" w:rsidRPr="004D4812" w:rsidTr="00704FF6">
        <w:tc>
          <w:tcPr>
            <w:tcW w:w="2155" w:type="dxa"/>
            <w:gridSpan w:val="2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effect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95%-CI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p-value</w:t>
            </w:r>
          </w:p>
        </w:tc>
        <w:tc>
          <w:tcPr>
            <w:tcW w:w="2112" w:type="dxa"/>
            <w:gridSpan w:val="3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effect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95%-CI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p-value</w:t>
            </w:r>
          </w:p>
        </w:tc>
      </w:tr>
      <w:tr w:rsidR="00704FF6" w:rsidRPr="004D4812" w:rsidTr="00704FF6">
        <w:tc>
          <w:tcPr>
            <w:tcW w:w="5084" w:type="dxa"/>
            <w:gridSpan w:val="5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>
              <w:t>DTP</w:t>
            </w:r>
            <w:r w:rsidRPr="004D4812">
              <w:t xml:space="preserve"> week 3</w:t>
            </w:r>
          </w:p>
        </w:tc>
        <w:tc>
          <w:tcPr>
            <w:tcW w:w="5338" w:type="dxa"/>
            <w:gridSpan w:val="6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FIM week 3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CC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1.5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1.2,4.7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01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559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CC</w:t>
            </w: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6.7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0.5,12.8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37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Impute if dead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3.5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3.0,2.7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76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559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Impute if dead</w:t>
            </w: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6.7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0.0,13.4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50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joint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2.9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1.2,1.3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63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559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joint</w:t>
            </w: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6.6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0.1,13.4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54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arm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1.5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0.8,4.2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95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559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arm</w:t>
            </w: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5.8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1.0,12.6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94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joint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4.7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4.7,2.3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71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559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joint</w:t>
            </w: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6.1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0.3,12.4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64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arm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3.5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4.3,5.1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00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559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arm</w:t>
            </w:r>
          </w:p>
        </w:tc>
        <w:tc>
          <w:tcPr>
            <w:tcW w:w="85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5.5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1.0,11.9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99</w:t>
            </w:r>
          </w:p>
        </w:tc>
      </w:tr>
      <w:tr w:rsidR="00704FF6" w:rsidRPr="004D4812" w:rsidTr="00704FF6">
        <w:tc>
          <w:tcPr>
            <w:tcW w:w="5084" w:type="dxa"/>
            <w:gridSpan w:val="5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>
              <w:t>DTP</w:t>
            </w:r>
            <w:r w:rsidRPr="004D4812">
              <w:t xml:space="preserve"> day 5</w:t>
            </w:r>
          </w:p>
        </w:tc>
        <w:tc>
          <w:tcPr>
            <w:tcW w:w="5338" w:type="dxa"/>
            <w:gridSpan w:val="6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FIM day 5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CC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5.3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1.0,-5.4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17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492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CC</w:t>
            </w:r>
          </w:p>
        </w:tc>
        <w:tc>
          <w:tcPr>
            <w:tcW w:w="917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4.0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1.7,9.7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69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Impute if dead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5.3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41.0,-5.4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17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492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Impute if dead</w:t>
            </w:r>
          </w:p>
        </w:tc>
        <w:tc>
          <w:tcPr>
            <w:tcW w:w="917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4.0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1.7,9.7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69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joint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3.9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38.1,-6.4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10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492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joint</w:t>
            </w:r>
          </w:p>
        </w:tc>
        <w:tc>
          <w:tcPr>
            <w:tcW w:w="917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4.3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1.4,9.9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38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arm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23.3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37.6,-5.7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013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492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MAR-arm</w:t>
            </w:r>
          </w:p>
        </w:tc>
        <w:tc>
          <w:tcPr>
            <w:tcW w:w="917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3.5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2,2,9.2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227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joint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17.9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38.8,6.6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40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492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joint</w:t>
            </w:r>
          </w:p>
        </w:tc>
        <w:tc>
          <w:tcPr>
            <w:tcW w:w="917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4.0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1.4,9.4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46</w:t>
            </w:r>
          </w:p>
        </w:tc>
      </w:tr>
      <w:tr w:rsidR="00704FF6" w:rsidRPr="004D4812" w:rsidTr="00704FF6">
        <w:tc>
          <w:tcPr>
            <w:tcW w:w="536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61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arm</w:t>
            </w:r>
          </w:p>
        </w:tc>
        <w:tc>
          <w:tcPr>
            <w:tcW w:w="708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-17.2</w:t>
            </w:r>
          </w:p>
        </w:tc>
        <w:tc>
          <w:tcPr>
            <w:tcW w:w="1252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36.2,7.4]</w:t>
            </w:r>
          </w:p>
        </w:tc>
        <w:tc>
          <w:tcPr>
            <w:tcW w:w="969" w:type="dxa"/>
            <w:shd w:val="clear" w:color="auto" w:fill="auto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156</w:t>
            </w:r>
          </w:p>
        </w:tc>
        <w:tc>
          <w:tcPr>
            <w:tcW w:w="553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</w:p>
        </w:tc>
        <w:tc>
          <w:tcPr>
            <w:tcW w:w="1492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NonMAR</w:t>
            </w:r>
            <w:proofErr w:type="spellEnd"/>
            <w:r w:rsidRPr="004D4812">
              <w:t>-arm</w:t>
            </w:r>
          </w:p>
        </w:tc>
        <w:tc>
          <w:tcPr>
            <w:tcW w:w="917" w:type="dxa"/>
            <w:gridSpan w:val="2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3.4</w:t>
            </w:r>
          </w:p>
        </w:tc>
        <w:tc>
          <w:tcPr>
            <w:tcW w:w="1276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[-2.0,8.8]</w:t>
            </w:r>
          </w:p>
        </w:tc>
        <w:tc>
          <w:tcPr>
            <w:tcW w:w="1100" w:type="dxa"/>
          </w:tcPr>
          <w:p w:rsidR="00704FF6" w:rsidRPr="004D4812" w:rsidRDefault="00704FF6" w:rsidP="006720F0">
            <w:pPr>
              <w:pStyle w:val="VorformatierterText"/>
              <w:spacing w:line="240" w:lineRule="atLeast"/>
            </w:pPr>
            <w:r w:rsidRPr="004D4812">
              <w:t>0.218</w:t>
            </w:r>
          </w:p>
        </w:tc>
      </w:tr>
    </w:tbl>
    <w:p w:rsidR="00F0426F" w:rsidRPr="001D0ECE" w:rsidRDefault="00F0426F" w:rsidP="001D0ECE">
      <w:pPr>
        <w:rPr>
          <w:rFonts w:eastAsia="MS Mincho"/>
        </w:rPr>
      </w:pPr>
      <w:bookmarkStart w:id="1" w:name="_GoBack"/>
      <w:bookmarkEnd w:id="1"/>
    </w:p>
    <w:sectPr w:rsidR="00F0426F" w:rsidRPr="001D0E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51B3F"/>
    <w:rsid w:val="000C4071"/>
    <w:rsid w:val="000C54BA"/>
    <w:rsid w:val="001D0ECE"/>
    <w:rsid w:val="00457056"/>
    <w:rsid w:val="00556150"/>
    <w:rsid w:val="005D3E34"/>
    <w:rsid w:val="006071A2"/>
    <w:rsid w:val="00681E9F"/>
    <w:rsid w:val="00686F94"/>
    <w:rsid w:val="006F2FC2"/>
    <w:rsid w:val="00704FF6"/>
    <w:rsid w:val="007F49E6"/>
    <w:rsid w:val="00817CC0"/>
    <w:rsid w:val="00A476BB"/>
    <w:rsid w:val="00BD79FC"/>
    <w:rsid w:val="00CE256E"/>
    <w:rsid w:val="00D92D79"/>
    <w:rsid w:val="00F0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62FB2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  <w:style w:type="paragraph" w:customStyle="1" w:styleId="Default">
    <w:name w:val="Default"/>
    <w:rsid w:val="00F0426F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2</cp:revision>
  <dcterms:created xsi:type="dcterms:W3CDTF">2018-08-01T13:36:00Z</dcterms:created>
  <dcterms:modified xsi:type="dcterms:W3CDTF">2018-08-01T13:36:00Z</dcterms:modified>
</cp:coreProperties>
</file>